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31F" w:rsidRDefault="00C42DA2">
      <w:pPr>
        <w:rPr>
          <w:rFonts w:ascii="Arial" w:hAnsi="Arial" w:cs="Arial"/>
          <w:b/>
          <w:sz w:val="26"/>
          <w:szCs w:val="26"/>
          <w:lang w:val="en-US"/>
        </w:rPr>
      </w:pPr>
      <w:r w:rsidRPr="00C42DA2">
        <w:rPr>
          <w:rFonts w:ascii="Arial" w:hAnsi="Arial" w:cs="Arial"/>
          <w:b/>
          <w:sz w:val="26"/>
          <w:szCs w:val="26"/>
          <w:lang w:val="en-US"/>
        </w:rPr>
        <w:t>Supplementary Information for “Temporally inter-comparable maps of terrestrial wilderness and the Last of the Wild”</w:t>
      </w:r>
    </w:p>
    <w:p w:rsidR="005E38D6" w:rsidRDefault="005E38D6">
      <w:pPr>
        <w:rPr>
          <w:rFonts w:ascii="Arial" w:hAnsi="Arial" w:cs="Arial"/>
          <w:b/>
          <w:sz w:val="26"/>
          <w:szCs w:val="26"/>
          <w:lang w:val="en-US"/>
        </w:rPr>
      </w:pPr>
      <w:r>
        <w:rPr>
          <w:rFonts w:ascii="Arial" w:hAnsi="Arial" w:cs="Arial"/>
          <w:b/>
          <w:sz w:val="26"/>
          <w:szCs w:val="26"/>
          <w:lang w:val="en-US"/>
        </w:rPr>
        <w:t>James R. Allan, Oscar Venter, James E.M. Watson</w:t>
      </w:r>
    </w:p>
    <w:p w:rsidR="005E38D6" w:rsidRPr="005E38D6" w:rsidRDefault="005E38D6">
      <w:r>
        <w:t>corresponding author</w:t>
      </w:r>
      <w:r w:rsidRPr="00BC5949">
        <w:t xml:space="preserve">: </w:t>
      </w:r>
      <w:r>
        <w:t>James Allan</w:t>
      </w:r>
      <w:r w:rsidRPr="00BC5949">
        <w:t xml:space="preserve"> (</w:t>
      </w:r>
      <w:r>
        <w:t>j.allan2@uq.edu.au</w:t>
      </w:r>
      <w:r w:rsidRPr="00BC5949">
        <w:t>)</w:t>
      </w:r>
    </w:p>
    <w:p w:rsidR="00C42DA2" w:rsidRDefault="00C42DA2">
      <w:pPr>
        <w:rPr>
          <w:b/>
          <w:lang w:val="en-US"/>
        </w:rPr>
      </w:pPr>
      <w:r>
        <w:rPr>
          <w:b/>
          <w:lang w:val="en-US"/>
        </w:rPr>
        <w:t>Contents:</w:t>
      </w:r>
    </w:p>
    <w:p w:rsidR="00C42DA2" w:rsidRDefault="00C42DA2">
      <w:pPr>
        <w:rPr>
          <w:b/>
          <w:lang w:val="en-US"/>
        </w:rPr>
      </w:pPr>
      <w:r>
        <w:rPr>
          <w:b/>
          <w:lang w:val="en-US"/>
        </w:rPr>
        <w:t xml:space="preserve">Page 2: Supplementary Table 1. </w:t>
      </w:r>
      <w:r w:rsidRPr="00C42DA2">
        <w:rPr>
          <w:rFonts w:ascii="Calibri" w:eastAsia="Times New Roman" w:hAnsi="Calibri" w:cs="Times New Roman"/>
          <w:b/>
          <w:bCs/>
          <w:i/>
          <w:iCs/>
          <w:color w:val="000000"/>
          <w:lang w:val="en-US"/>
        </w:rPr>
        <w:t>Key area and threshold statistics for The Last of the Wild 1993</w:t>
      </w:r>
    </w:p>
    <w:p w:rsidR="00C42DA2" w:rsidRPr="00C42DA2" w:rsidRDefault="00C42DA2" w:rsidP="00C42DA2">
      <w:pPr>
        <w:rPr>
          <w:b/>
          <w:lang w:val="en-US"/>
        </w:rPr>
      </w:pPr>
      <w:r>
        <w:rPr>
          <w:b/>
          <w:lang w:val="en-US"/>
        </w:rPr>
        <w:t xml:space="preserve">Page 6: Supplementary Table 2. </w:t>
      </w:r>
      <w:r w:rsidRPr="00C42DA2">
        <w:rPr>
          <w:rFonts w:ascii="Calibri" w:eastAsia="Times New Roman" w:hAnsi="Calibri" w:cs="Times New Roman"/>
          <w:b/>
          <w:bCs/>
          <w:i/>
          <w:iCs/>
          <w:color w:val="000000"/>
          <w:lang w:val="en-US"/>
        </w:rPr>
        <w:t>Key area and threshold stati</w:t>
      </w:r>
      <w:r>
        <w:rPr>
          <w:rFonts w:ascii="Calibri" w:eastAsia="Times New Roman" w:hAnsi="Calibri" w:cs="Times New Roman"/>
          <w:b/>
          <w:bCs/>
          <w:i/>
          <w:iCs/>
          <w:color w:val="000000"/>
          <w:lang w:val="en-US"/>
        </w:rPr>
        <w:t xml:space="preserve">stics for the Last of the Wild </w:t>
      </w:r>
      <w:r w:rsidRPr="00C42DA2">
        <w:rPr>
          <w:rFonts w:ascii="Calibri" w:eastAsia="Times New Roman" w:hAnsi="Calibri" w:cs="Times New Roman"/>
          <w:b/>
          <w:bCs/>
          <w:i/>
          <w:iCs/>
          <w:color w:val="000000"/>
          <w:lang w:val="en-US"/>
        </w:rPr>
        <w:t xml:space="preserve">2009 </w:t>
      </w:r>
      <w:r>
        <w:rPr>
          <w:rFonts w:ascii="Calibri" w:eastAsia="Times New Roman" w:hAnsi="Calibri" w:cs="Times New Roman"/>
          <w:b/>
          <w:bCs/>
          <w:i/>
          <w:iCs/>
          <w:color w:val="000000"/>
          <w:lang w:val="en-US"/>
        </w:rPr>
        <w:t>(</w:t>
      </w:r>
      <w:r w:rsidRPr="00C42DA2">
        <w:rPr>
          <w:rFonts w:ascii="Calibri" w:eastAsia="Times New Roman" w:hAnsi="Calibri" w:cs="Times New Roman"/>
          <w:b/>
          <w:bCs/>
          <w:i/>
          <w:iCs/>
          <w:color w:val="000000"/>
          <w:lang w:val="en-US"/>
        </w:rPr>
        <w:t xml:space="preserve">temporally </w:t>
      </w:r>
      <w:r>
        <w:rPr>
          <w:rFonts w:ascii="Calibri" w:eastAsia="Times New Roman" w:hAnsi="Calibri" w:cs="Times New Roman"/>
          <w:b/>
          <w:bCs/>
          <w:i/>
          <w:iCs/>
          <w:color w:val="000000"/>
          <w:lang w:val="en-US"/>
        </w:rPr>
        <w:t>inter-</w:t>
      </w:r>
      <w:r w:rsidRPr="00C42DA2">
        <w:rPr>
          <w:rFonts w:ascii="Calibri" w:eastAsia="Times New Roman" w:hAnsi="Calibri" w:cs="Times New Roman"/>
          <w:b/>
          <w:bCs/>
          <w:i/>
          <w:iCs/>
          <w:color w:val="000000"/>
          <w:lang w:val="en-US"/>
        </w:rPr>
        <w:t>comparable)</w:t>
      </w:r>
    </w:p>
    <w:p w:rsidR="00C42DA2" w:rsidRPr="00C42DA2" w:rsidRDefault="00C42DA2" w:rsidP="00C42DA2">
      <w:pPr>
        <w:rPr>
          <w:b/>
          <w:lang w:val="en-US"/>
        </w:rPr>
      </w:pPr>
      <w:r>
        <w:rPr>
          <w:b/>
          <w:lang w:val="en-US"/>
        </w:rPr>
        <w:t xml:space="preserve">Page 11: Supplementary Table 3. </w:t>
      </w:r>
      <w:r w:rsidRPr="00C42DA2">
        <w:rPr>
          <w:rFonts w:ascii="Calibri" w:eastAsia="Times New Roman" w:hAnsi="Calibri" w:cs="Times New Roman"/>
          <w:b/>
          <w:bCs/>
          <w:i/>
          <w:iCs/>
          <w:color w:val="000000"/>
          <w:lang w:val="en-US"/>
        </w:rPr>
        <w:t>Key area and threshold statistics for the cur</w:t>
      </w:r>
      <w:r>
        <w:rPr>
          <w:rFonts w:ascii="Calibri" w:eastAsia="Times New Roman" w:hAnsi="Calibri" w:cs="Times New Roman"/>
          <w:b/>
          <w:bCs/>
          <w:i/>
          <w:iCs/>
          <w:color w:val="000000"/>
          <w:lang w:val="en-US"/>
        </w:rPr>
        <w:t xml:space="preserve">rent Last of the Wild 2009 (not </w:t>
      </w:r>
      <w:r w:rsidRPr="00C42DA2">
        <w:rPr>
          <w:rFonts w:ascii="Calibri" w:eastAsia="Times New Roman" w:hAnsi="Calibri" w:cs="Times New Roman"/>
          <w:b/>
          <w:bCs/>
          <w:i/>
          <w:iCs/>
          <w:color w:val="000000"/>
          <w:lang w:val="en-US"/>
        </w:rPr>
        <w:t xml:space="preserve">temporally </w:t>
      </w:r>
      <w:r>
        <w:rPr>
          <w:rFonts w:ascii="Calibri" w:eastAsia="Times New Roman" w:hAnsi="Calibri" w:cs="Times New Roman"/>
          <w:b/>
          <w:bCs/>
          <w:i/>
          <w:iCs/>
          <w:color w:val="000000"/>
          <w:lang w:val="en-US"/>
        </w:rPr>
        <w:t>inter-</w:t>
      </w:r>
      <w:r w:rsidRPr="00C42DA2">
        <w:rPr>
          <w:rFonts w:ascii="Calibri" w:eastAsia="Times New Roman" w:hAnsi="Calibri" w:cs="Times New Roman"/>
          <w:b/>
          <w:bCs/>
          <w:i/>
          <w:iCs/>
          <w:color w:val="000000"/>
          <w:lang w:val="en-US"/>
        </w:rPr>
        <w:t>comparable)</w:t>
      </w:r>
    </w:p>
    <w:p w:rsidR="00C42DA2" w:rsidRPr="00C42DA2" w:rsidRDefault="00C42DA2" w:rsidP="00C42DA2">
      <w:pPr>
        <w:rPr>
          <w:b/>
          <w:lang w:val="en-US"/>
        </w:rPr>
      </w:pPr>
      <w:r>
        <w:rPr>
          <w:b/>
          <w:lang w:val="en-US"/>
        </w:rPr>
        <w:t xml:space="preserve">Page </w:t>
      </w:r>
      <w:r w:rsidR="002B5569">
        <w:rPr>
          <w:b/>
          <w:lang w:val="en-US"/>
        </w:rPr>
        <w:t xml:space="preserve">15: </w:t>
      </w:r>
      <w:r>
        <w:rPr>
          <w:b/>
          <w:lang w:val="en-US"/>
        </w:rPr>
        <w:t>Supplementary Table 4.</w:t>
      </w:r>
      <w:r w:rsidR="002B5569">
        <w:rPr>
          <w:b/>
          <w:lang w:val="en-US"/>
        </w:rPr>
        <w:t xml:space="preserve"> </w:t>
      </w:r>
      <w:r w:rsidR="002B5569" w:rsidRPr="002B5569">
        <w:rPr>
          <w:rFonts w:ascii="Calibri" w:eastAsia="Times New Roman" w:hAnsi="Calibri" w:cs="Times New Roman"/>
          <w:b/>
          <w:bCs/>
          <w:i/>
          <w:iCs/>
          <w:color w:val="000000"/>
          <w:lang w:val="en-US"/>
        </w:rPr>
        <w:t>Human Footprint statistics for 2009 within biorealms</w:t>
      </w:r>
    </w:p>
    <w:p w:rsidR="00C42DA2" w:rsidRDefault="00C42DA2">
      <w:pPr>
        <w:rPr>
          <w:b/>
          <w:lang w:val="en-US"/>
        </w:rPr>
      </w:pPr>
      <w:r>
        <w:rPr>
          <w:b/>
          <w:lang w:val="en-US"/>
        </w:rPr>
        <w:br w:type="page"/>
      </w:r>
      <w:bookmarkStart w:id="0" w:name="_GoBack"/>
      <w:bookmarkEnd w:id="0"/>
    </w:p>
    <w:p w:rsidR="00C42DA2" w:rsidRPr="00C42DA2" w:rsidRDefault="00C42DA2">
      <w:pPr>
        <w:rPr>
          <w:b/>
          <w:lang w:val="en-US"/>
        </w:rPr>
      </w:pPr>
    </w:p>
    <w:tbl>
      <w:tblPr>
        <w:tblW w:w="13640" w:type="dxa"/>
        <w:tblInd w:w="90" w:type="dxa"/>
        <w:tblLook w:val="04A0" w:firstRow="1" w:lastRow="0" w:firstColumn="1" w:lastColumn="0" w:noHBand="0" w:noVBand="1"/>
      </w:tblPr>
      <w:tblGrid>
        <w:gridCol w:w="1043"/>
        <w:gridCol w:w="1199"/>
        <w:gridCol w:w="2998"/>
        <w:gridCol w:w="1400"/>
        <w:gridCol w:w="1400"/>
        <w:gridCol w:w="1400"/>
        <w:gridCol w:w="1400"/>
        <w:gridCol w:w="1400"/>
        <w:gridCol w:w="1400"/>
      </w:tblGrid>
      <w:tr w:rsidR="00C42DA2" w:rsidRPr="00C42DA2" w:rsidTr="00C42DA2">
        <w:trPr>
          <w:trHeight w:val="300"/>
        </w:trPr>
        <w:tc>
          <w:tcPr>
            <w:tcW w:w="136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Supplementary Table 1. Key area and threshold statistics for The Last of the Wild 1993</w:t>
            </w:r>
          </w:p>
        </w:tc>
      </w:tr>
      <w:tr w:rsidR="00C42DA2" w:rsidRPr="00C42DA2" w:rsidTr="00C42DA2">
        <w:trPr>
          <w:trHeight w:val="148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ioreal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alm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iom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rea of bioreal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uman Footprint threshold 19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Land area below Human Footprint threshold 1993 (km2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and area below Human Footprint threshold 1993 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ast of the Wild 1993 (km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ast of the Wild 1993 (%)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18906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9647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672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2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47686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2920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45183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1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356337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63964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62096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8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253107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902447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2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67028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9.7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11013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4136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128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1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7647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593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82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6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63697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4304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3028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7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34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05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8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0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7370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6686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4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4736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3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92417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64438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5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31527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.6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und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067214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951046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7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7451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7.9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und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937806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98978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6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80524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1.2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0072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196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867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8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12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527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82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887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2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933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61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50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.8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762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033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504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1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22502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05676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701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.3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7794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69457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5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8448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4.3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39145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4698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3907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6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86691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7444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204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.9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320649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8826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839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9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5576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2708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8635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5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35948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405858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6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064135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9.2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735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539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2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506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.0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0874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005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21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.8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6201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5234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148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4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1193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556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017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9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242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03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726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.2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2019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616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215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9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2902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30349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0167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6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075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93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818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5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3697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7222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7489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9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3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coniferous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5953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3049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4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922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2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coniferous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89014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8193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253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3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coniferous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23971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8505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572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8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18365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2718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220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9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997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775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74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.5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82091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08454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9615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4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80188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9717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8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3372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.9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594566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40425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630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4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coniferous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7304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36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83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1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coniferous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6932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24187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6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40744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.4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coniferous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0531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393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6504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4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Boreal forests taig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065333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676396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2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31509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5.2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Boreal forests taig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93024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682187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7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770608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8.0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5847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6970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75606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.4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984546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1895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09573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8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464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507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8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0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398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933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09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5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7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99139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56366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4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2608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6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O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Ocean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91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22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2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8.5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2882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2537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697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.7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5604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245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142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.2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096634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8293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840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.6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23813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8135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0253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5</w:t>
            </w:r>
          </w:p>
        </w:tc>
      </w:tr>
      <w:tr w:rsidR="00C42DA2" w:rsidRPr="00C42DA2" w:rsidTr="00C42D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700423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7010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5074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0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4616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5504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7775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.5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730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445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7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97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5.5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70063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2177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3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2597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1</w:t>
            </w:r>
          </w:p>
        </w:tc>
      </w:tr>
      <w:tr w:rsidR="00C42DA2" w:rsidRPr="00C42DA2" w:rsidTr="00C42DA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2514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816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3204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0</w:t>
            </w:r>
          </w:p>
        </w:tc>
      </w:tr>
    </w:tbl>
    <w:p w:rsidR="00C42DA2" w:rsidRDefault="00C42DA2">
      <w:pPr>
        <w:rPr>
          <w:lang w:val="en-US"/>
        </w:rPr>
      </w:pPr>
    </w:p>
    <w:p w:rsidR="00C42DA2" w:rsidRDefault="00C42DA2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2920" w:type="dxa"/>
        <w:tblInd w:w="90" w:type="dxa"/>
        <w:tblLook w:val="04A0" w:firstRow="1" w:lastRow="0" w:firstColumn="1" w:lastColumn="0" w:noHBand="0" w:noVBand="1"/>
      </w:tblPr>
      <w:tblGrid>
        <w:gridCol w:w="1043"/>
        <w:gridCol w:w="1199"/>
        <w:gridCol w:w="2278"/>
        <w:gridCol w:w="1400"/>
        <w:gridCol w:w="1400"/>
        <w:gridCol w:w="1400"/>
        <w:gridCol w:w="1400"/>
        <w:gridCol w:w="1400"/>
        <w:gridCol w:w="1400"/>
      </w:tblGrid>
      <w:tr w:rsidR="00C42DA2" w:rsidRPr="00C42DA2" w:rsidTr="00C42DA2">
        <w:trPr>
          <w:trHeight w:val="300"/>
        </w:trPr>
        <w:tc>
          <w:tcPr>
            <w:tcW w:w="129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lastRenderedPageBreak/>
              <w:t>Supplementary Table 2. Key area and threshold stati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 xml:space="preserve">stics for the Last of the Wild </w:t>
            </w:r>
            <w:r w:rsidRPr="00C42DA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 xml:space="preserve">2009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(</w:t>
            </w:r>
            <w:r w:rsidRPr="00C42DA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 xml:space="preserve">temporally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inter-</w:t>
            </w:r>
            <w:r w:rsidRPr="00C42DA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 xml:space="preserve">comparable) </w:t>
            </w:r>
          </w:p>
        </w:tc>
      </w:tr>
      <w:tr w:rsidR="00C42DA2" w:rsidRPr="00C42DA2" w:rsidTr="00C42DA2">
        <w:trPr>
          <w:trHeight w:val="1500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ioreal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al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iom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rea of bioreal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uman Footprint threshold 19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Land area below Human Footprint threshold 2009 (km2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and area below Human Footprint threshold 2009 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ast of the Wild 2009 Comparable (km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ast of the Wild Comparable 2009 (%)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18906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3294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7257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2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47686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2357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4485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3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356337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03279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1355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9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253107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117239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883375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1.2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11013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59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419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8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7647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579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154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1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63697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896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465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4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34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7370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2375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9269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6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92417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70993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57639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.4</w:t>
            </w:r>
          </w:p>
        </w:tc>
      </w:tr>
      <w:tr w:rsidR="00C42DA2" w:rsidRPr="00C42DA2" w:rsidTr="00C42DA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und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067214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934793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6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60962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8.7</w:t>
            </w:r>
          </w:p>
        </w:tc>
      </w:tr>
      <w:tr w:rsidR="00C42DA2" w:rsidRPr="00C42DA2" w:rsidTr="00C42DA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11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und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937806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41806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6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786548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0.8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0072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2717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6297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5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527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109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502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8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933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455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767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3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762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289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119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5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22502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8305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475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.3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7794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69453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5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84525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4.3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39145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0613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5061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6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86691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705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5727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4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320649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5053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8266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9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5576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9984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3862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1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35948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846807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60115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.5</w:t>
            </w:r>
          </w:p>
        </w:tc>
      </w:tr>
      <w:tr w:rsidR="00C42DA2" w:rsidRPr="00C42DA2" w:rsidTr="00C42DA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735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027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912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.2</w:t>
            </w:r>
          </w:p>
        </w:tc>
      </w:tr>
      <w:tr w:rsidR="00C42DA2" w:rsidRPr="00C42DA2" w:rsidTr="00C42DA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0874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18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1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7</w:t>
            </w:r>
          </w:p>
        </w:tc>
      </w:tr>
      <w:tr w:rsidR="00C42DA2" w:rsidRPr="00C42DA2" w:rsidTr="00C42DA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6201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82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78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.7</w:t>
            </w:r>
          </w:p>
        </w:tc>
      </w:tr>
      <w:tr w:rsidR="00C42DA2" w:rsidRPr="00C42DA2" w:rsidTr="00C42DA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1193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298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436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3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242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482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448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.0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2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2019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99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07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8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2902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2076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011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.9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075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208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4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369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6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3697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0293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6799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1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coniferous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5953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858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499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7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coniferous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89014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465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9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1467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9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coniferous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23971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020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66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5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18365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586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8822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4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997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90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352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9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82091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05516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853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3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80188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8723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731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.3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594566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4939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1845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6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coniferous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7304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418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287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3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5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coniferous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6932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76525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4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28162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.9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coniferous fore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0531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3604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2725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8</w:t>
            </w:r>
          </w:p>
        </w:tc>
      </w:tr>
      <w:tr w:rsidR="00C42DA2" w:rsidRPr="00C42DA2" w:rsidTr="00C42DA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Boreal forests taig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065333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674256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2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311465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5.1</w:t>
            </w:r>
          </w:p>
        </w:tc>
      </w:tr>
      <w:tr w:rsidR="00C42DA2" w:rsidRPr="00C42DA2" w:rsidTr="00C42DA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Boreal forests taig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93024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024698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931674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9.7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5847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61154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666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.5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984546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64135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39414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6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464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87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22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.5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398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08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5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334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.0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99139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7225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3414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6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O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Ocean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91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62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6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.0</w:t>
            </w:r>
          </w:p>
        </w:tc>
      </w:tr>
      <w:tr w:rsidR="00C42DA2" w:rsidRPr="00C42DA2" w:rsidTr="00C42DA2">
        <w:trPr>
          <w:trHeight w:val="9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2882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541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783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.6</w:t>
            </w:r>
          </w:p>
        </w:tc>
      </w:tr>
      <w:tr w:rsidR="00C42DA2" w:rsidRPr="00C42DA2" w:rsidTr="00C42DA2">
        <w:trPr>
          <w:trHeight w:val="9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5604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8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8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7</w:t>
            </w:r>
          </w:p>
        </w:tc>
      </w:tr>
      <w:tr w:rsidR="00C42DA2" w:rsidRPr="00C42DA2" w:rsidTr="00C42DA2">
        <w:trPr>
          <w:trHeight w:val="9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096634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9055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087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.6</w:t>
            </w:r>
          </w:p>
        </w:tc>
      </w:tr>
      <w:tr w:rsidR="00C42DA2" w:rsidRPr="00C42DA2" w:rsidTr="00C42DA2">
        <w:trPr>
          <w:trHeight w:val="9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8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23813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181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6623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3</w:t>
            </w:r>
          </w:p>
        </w:tc>
      </w:tr>
      <w:tr w:rsidR="00C42DA2" w:rsidRPr="00C42DA2" w:rsidTr="00C42DA2">
        <w:trPr>
          <w:trHeight w:val="9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700423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10088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2133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.7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4616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580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655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5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730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202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014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6.7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70063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4468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83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9</w:t>
            </w:r>
          </w:p>
        </w:tc>
      </w:tr>
      <w:tr w:rsidR="00C42DA2" w:rsidRPr="00C42DA2" w:rsidTr="00C42DA2">
        <w:trPr>
          <w:trHeight w:val="6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2514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976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479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5</w:t>
            </w:r>
          </w:p>
        </w:tc>
      </w:tr>
    </w:tbl>
    <w:p w:rsidR="00C42DA2" w:rsidRDefault="00C42DA2">
      <w:pPr>
        <w:rPr>
          <w:lang w:val="en-US"/>
        </w:rPr>
      </w:pPr>
    </w:p>
    <w:p w:rsidR="00C42DA2" w:rsidRDefault="00C42DA2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3300" w:type="dxa"/>
        <w:tblInd w:w="90" w:type="dxa"/>
        <w:tblLook w:val="04A0" w:firstRow="1" w:lastRow="0" w:firstColumn="1" w:lastColumn="0" w:noHBand="0" w:noVBand="1"/>
      </w:tblPr>
      <w:tblGrid>
        <w:gridCol w:w="1060"/>
        <w:gridCol w:w="1199"/>
        <w:gridCol w:w="2521"/>
        <w:gridCol w:w="1420"/>
        <w:gridCol w:w="1420"/>
        <w:gridCol w:w="1420"/>
        <w:gridCol w:w="1420"/>
        <w:gridCol w:w="1420"/>
        <w:gridCol w:w="1420"/>
      </w:tblGrid>
      <w:tr w:rsidR="00C42DA2" w:rsidRPr="00C42DA2" w:rsidTr="00C42DA2">
        <w:trPr>
          <w:trHeight w:val="300"/>
        </w:trPr>
        <w:tc>
          <w:tcPr>
            <w:tcW w:w="133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lastRenderedPageBreak/>
              <w:t>Supplementary Table 3. Key area and threshold statistics fo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 xml:space="preserve">r the current Last of the Wild </w:t>
            </w:r>
            <w:r w:rsidRPr="00C42DA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 xml:space="preserve">2009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 xml:space="preserve">(not </w:t>
            </w:r>
            <w:r w:rsidRPr="00C42DA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 xml:space="preserve">temporally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inter-</w:t>
            </w:r>
            <w:r w:rsidRPr="00C42DA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 xml:space="preserve">comparable) </w:t>
            </w:r>
          </w:p>
        </w:tc>
      </w:tr>
      <w:tr w:rsidR="00C42DA2" w:rsidRPr="00C42DA2" w:rsidTr="00C42DA2">
        <w:trPr>
          <w:trHeight w:val="150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ioreal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alm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iom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rea of bioreal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uman Footprint threshold 19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Land area below Human Footprint threshold 2009 (km2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and area below Human Footprint threshold 2009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ast of the Wild 2009 (km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ast of the Wild 2009 (%)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18906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8628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3628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.7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47686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05085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5794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6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356337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3113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22648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0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253107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117219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883375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1.2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1101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817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90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3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7647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62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158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1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63697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9030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47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4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348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6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4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.4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73700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2376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9269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6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92417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70994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57639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.4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undr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06721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93479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6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6944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7.8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undr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937806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41806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6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786549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0.8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00729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2717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6297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5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12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527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12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50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8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9336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455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767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3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7628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289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119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5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2250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830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475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.3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77947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6945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84525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4.3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39145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06475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5066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6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86691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402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4016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1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320649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4997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826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9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5576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998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386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1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359489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847098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601164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.5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735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16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91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.2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0874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501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48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7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6201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39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7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19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.5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119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29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436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3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2421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286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220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3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2019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149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121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8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2902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216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0137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.9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2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075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285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207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3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36971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0289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6799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1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coniferous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595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4197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5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684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0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coniferous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8901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4539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9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1467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9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coniferous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23971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020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668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5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18365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586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882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.4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49970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03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356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9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82091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05488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8537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3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80188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872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731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.3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59456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49428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1850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6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coniferous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730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52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287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3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coniferous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26932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76516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28162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.9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coniferous fores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705316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364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272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8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Boreal forests tai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06533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674258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311465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5.1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Boreal forests taig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93024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024696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0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941674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9.8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58470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61238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6661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.5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7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984546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32480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3097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4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4648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25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6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5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3980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507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224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8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99139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72257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3414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.6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 O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Ocean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91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62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60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.0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 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28829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541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78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.6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5604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148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997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.6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 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096634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90558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9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087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.6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62381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8181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662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.3</w:t>
            </w:r>
          </w:p>
        </w:tc>
      </w:tr>
      <w:tr w:rsidR="00C42DA2" w:rsidRPr="00C42DA2" w:rsidTr="00C42DA2">
        <w:trPr>
          <w:trHeight w:val="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70042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10088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5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8213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.7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 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46169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5989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697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7.6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 I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730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1335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4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018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6.7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 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7006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54468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683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.9</w:t>
            </w:r>
          </w:p>
        </w:tc>
      </w:tr>
      <w:tr w:rsidR="00C42DA2" w:rsidRPr="00C42DA2" w:rsidTr="00C42DA2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9 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32514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35977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1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21479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DA2" w:rsidRPr="00C42DA2" w:rsidRDefault="00C42DA2" w:rsidP="00C42D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42DA2">
              <w:rPr>
                <w:rFonts w:ascii="Calibri" w:eastAsia="Times New Roman" w:hAnsi="Calibri" w:cs="Times New Roman"/>
                <w:color w:val="000000"/>
                <w:lang w:val="en-US"/>
              </w:rPr>
              <w:t>6.5</w:t>
            </w:r>
          </w:p>
        </w:tc>
      </w:tr>
    </w:tbl>
    <w:p w:rsidR="002B5569" w:rsidRDefault="002B5569">
      <w:pPr>
        <w:rPr>
          <w:lang w:val="en-US"/>
        </w:rPr>
      </w:pPr>
    </w:p>
    <w:p w:rsidR="002B5569" w:rsidRDefault="002B5569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1120" w:type="dxa"/>
        <w:tblInd w:w="90" w:type="dxa"/>
        <w:tblLook w:val="04A0" w:firstRow="1" w:lastRow="0" w:firstColumn="1" w:lastColumn="0" w:noHBand="0" w:noVBand="1"/>
      </w:tblPr>
      <w:tblGrid>
        <w:gridCol w:w="1043"/>
        <w:gridCol w:w="1257"/>
        <w:gridCol w:w="5139"/>
        <w:gridCol w:w="746"/>
        <w:gridCol w:w="2143"/>
        <w:gridCol w:w="918"/>
      </w:tblGrid>
      <w:tr w:rsidR="002B5569" w:rsidRPr="002B5569" w:rsidTr="002B5569">
        <w:trPr>
          <w:trHeight w:val="300"/>
        </w:trPr>
        <w:tc>
          <w:tcPr>
            <w:tcW w:w="111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lastRenderedPageBreak/>
              <w:t>Supplementary Table 4. Human Footprint statistics for 2009 within biorealms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uman Footprint Statistics for 2009</w:t>
            </w:r>
          </w:p>
        </w:tc>
      </w:tr>
      <w:tr w:rsidR="002B5569" w:rsidRPr="002B5569" w:rsidTr="002B5569">
        <w:trPr>
          <w:trHeight w:val="315"/>
        </w:trPr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ioreal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alm</w:t>
            </w:r>
          </w:p>
        </w:tc>
        <w:tc>
          <w:tcPr>
            <w:tcW w:w="5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iom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tandard Deviatio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edian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 A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 A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 I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1.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 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 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 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moist broadleaf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2.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0 A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0 A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9.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0 I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.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0 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0 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Montane grasslands and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.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1 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undr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0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1 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undr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0.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2 A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2 A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8.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2 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0.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1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2 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8.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2 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Mediterranean forests woodlands and scrub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2.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8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3 A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.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2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3 A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3 I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5.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3 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3 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.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3 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Deserts and xeric shrubland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4 A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4 A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8.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4 I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3.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4 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Mangrov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.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2 A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2.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2 A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2 I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5.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2 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8.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2 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dry broadleaf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.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 I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coniferous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3.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 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coniferous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.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 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coniferous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8.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 A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 I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8.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 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0.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0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 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 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emperate broadleaf and mixed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3.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8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 I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emperate coniferous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9.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 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emperate coniferous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.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 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emperate coniferous forest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 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Boreal forests taig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0.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 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Boreal forests taig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.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 A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2.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 A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 I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8.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 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0.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1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 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 O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Oceania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ropical and subtropical grasslands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8 A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ustralasia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8 A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.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8 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7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8 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8 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Temperate grasslands savannas and shrubland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9.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9 A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Afr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.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9 I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Indo-Malay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9 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Neotrop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4.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5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2B5569" w:rsidRPr="002B5569" w:rsidTr="002B5569">
        <w:trPr>
          <w:trHeight w:val="30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9 P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Palearctic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Flooded grasslands and savanna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0.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10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9" w:rsidRPr="002B5569" w:rsidRDefault="002B5569" w:rsidP="002B55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B5569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</w:tbl>
    <w:p w:rsidR="00C42DA2" w:rsidRPr="00C42DA2" w:rsidRDefault="00C42DA2">
      <w:pPr>
        <w:rPr>
          <w:lang w:val="en-US"/>
        </w:rPr>
      </w:pPr>
    </w:p>
    <w:sectPr w:rsidR="00C42DA2" w:rsidRPr="00C42DA2" w:rsidSect="00C42DA2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2707" w:rsidRDefault="00B32707" w:rsidP="00C42DA2">
      <w:pPr>
        <w:spacing w:after="0" w:line="240" w:lineRule="auto"/>
      </w:pPr>
      <w:r>
        <w:separator/>
      </w:r>
    </w:p>
  </w:endnote>
  <w:endnote w:type="continuationSeparator" w:id="0">
    <w:p w:rsidR="00B32707" w:rsidRDefault="00B32707" w:rsidP="00C42D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4018148"/>
      <w:docPartObj>
        <w:docPartGallery w:val="Page Numbers (Bottom of Page)"/>
        <w:docPartUnique/>
      </w:docPartObj>
    </w:sdtPr>
    <w:sdtEndPr/>
    <w:sdtContent>
      <w:p w:rsidR="00C42DA2" w:rsidRDefault="00B327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38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42DA2" w:rsidRDefault="00C42D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2707" w:rsidRDefault="00B32707" w:rsidP="00C42DA2">
      <w:pPr>
        <w:spacing w:after="0" w:line="240" w:lineRule="auto"/>
      </w:pPr>
      <w:r>
        <w:separator/>
      </w:r>
    </w:p>
  </w:footnote>
  <w:footnote w:type="continuationSeparator" w:id="0">
    <w:p w:rsidR="00B32707" w:rsidRDefault="00B32707" w:rsidP="00C42D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42DA2"/>
    <w:rsid w:val="002B5569"/>
    <w:rsid w:val="002F4868"/>
    <w:rsid w:val="003F631F"/>
    <w:rsid w:val="005E38D6"/>
    <w:rsid w:val="009703C0"/>
    <w:rsid w:val="00B32707"/>
    <w:rsid w:val="00B72904"/>
    <w:rsid w:val="00C42DA2"/>
    <w:rsid w:val="00E9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504EA"/>
  <w15:docId w15:val="{D6FA5BC9-FE55-4573-92F4-0CA6C01B8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31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42D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42DA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42D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DA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7</Pages>
  <Words>3271</Words>
  <Characters>18651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2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qjalla1</dc:creator>
  <cp:lastModifiedBy>James Allan</cp:lastModifiedBy>
  <cp:revision>3</cp:revision>
  <dcterms:created xsi:type="dcterms:W3CDTF">2017-09-13T06:38:00Z</dcterms:created>
  <dcterms:modified xsi:type="dcterms:W3CDTF">2017-09-20T01:56:00Z</dcterms:modified>
</cp:coreProperties>
</file>